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9C3" w:rsidRDefault="00ED29C3" w:rsidP="00ED29C3">
      <w:pPr>
        <w:spacing w:after="240" w:line="276" w:lineRule="auto"/>
      </w:pPr>
      <w:r>
        <w:rPr>
          <w:b/>
          <w:bCs/>
        </w:rPr>
        <w:t xml:space="preserve">Supplementary Figure 1 </w:t>
      </w:r>
      <w:r>
        <w:t xml:space="preserve">Study recruitment and sample collection flowchart. Index CHI refers to the first pregnancy to </w:t>
      </w:r>
      <w:proofErr w:type="gramStart"/>
      <w:r>
        <w:t>be diagnosed</w:t>
      </w:r>
      <w:proofErr w:type="gramEnd"/>
      <w:r>
        <w:t xml:space="preserve"> with chronic histiocytic </w:t>
      </w:r>
      <w:proofErr w:type="spellStart"/>
      <w:r>
        <w:t>intervillositis</w:t>
      </w:r>
      <w:proofErr w:type="spellEnd"/>
      <w:r>
        <w:t xml:space="preserve"> (CHI). </w:t>
      </w:r>
    </w:p>
    <w:p w:rsidR="002A1C86" w:rsidRDefault="002A1C86">
      <w:bookmarkStart w:id="0" w:name="_GoBack"/>
      <w:bookmarkEnd w:id="0"/>
    </w:p>
    <w:sectPr w:rsidR="002A1C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C54"/>
    <w:rsid w:val="0001210A"/>
    <w:rsid w:val="00031339"/>
    <w:rsid w:val="0003657F"/>
    <w:rsid w:val="00037980"/>
    <w:rsid w:val="0005677D"/>
    <w:rsid w:val="000648C8"/>
    <w:rsid w:val="00072934"/>
    <w:rsid w:val="00080A75"/>
    <w:rsid w:val="00082E31"/>
    <w:rsid w:val="000B33F0"/>
    <w:rsid w:val="000B359D"/>
    <w:rsid w:val="000B54A8"/>
    <w:rsid w:val="000E1A12"/>
    <w:rsid w:val="000E4318"/>
    <w:rsid w:val="00120AF8"/>
    <w:rsid w:val="00125059"/>
    <w:rsid w:val="00127222"/>
    <w:rsid w:val="00133802"/>
    <w:rsid w:val="0013508B"/>
    <w:rsid w:val="00135F4F"/>
    <w:rsid w:val="00164FBB"/>
    <w:rsid w:val="00174FBD"/>
    <w:rsid w:val="00181A10"/>
    <w:rsid w:val="00181ACE"/>
    <w:rsid w:val="001862C8"/>
    <w:rsid w:val="00192EC7"/>
    <w:rsid w:val="00194DFF"/>
    <w:rsid w:val="001A1D2E"/>
    <w:rsid w:val="001A546E"/>
    <w:rsid w:val="001B272F"/>
    <w:rsid w:val="001B2C45"/>
    <w:rsid w:val="001B48D6"/>
    <w:rsid w:val="001B6419"/>
    <w:rsid w:val="001E5DDD"/>
    <w:rsid w:val="00200EF5"/>
    <w:rsid w:val="00202D75"/>
    <w:rsid w:val="002214BF"/>
    <w:rsid w:val="00227269"/>
    <w:rsid w:val="002336A4"/>
    <w:rsid w:val="00237228"/>
    <w:rsid w:val="00246D2F"/>
    <w:rsid w:val="002510A7"/>
    <w:rsid w:val="00264CEF"/>
    <w:rsid w:val="00265287"/>
    <w:rsid w:val="00270A6C"/>
    <w:rsid w:val="00270B78"/>
    <w:rsid w:val="00273A76"/>
    <w:rsid w:val="002760BC"/>
    <w:rsid w:val="00281A2B"/>
    <w:rsid w:val="00281EE9"/>
    <w:rsid w:val="00292F21"/>
    <w:rsid w:val="002944EA"/>
    <w:rsid w:val="00294A1C"/>
    <w:rsid w:val="00296CFA"/>
    <w:rsid w:val="002A0CA2"/>
    <w:rsid w:val="002A1C86"/>
    <w:rsid w:val="002A247A"/>
    <w:rsid w:val="002A3F6B"/>
    <w:rsid w:val="002B1B27"/>
    <w:rsid w:val="002B2026"/>
    <w:rsid w:val="002B52A7"/>
    <w:rsid w:val="002C0E29"/>
    <w:rsid w:val="002C2414"/>
    <w:rsid w:val="002D0B86"/>
    <w:rsid w:val="002E2023"/>
    <w:rsid w:val="002E755E"/>
    <w:rsid w:val="002F1844"/>
    <w:rsid w:val="002F1CBD"/>
    <w:rsid w:val="002F748B"/>
    <w:rsid w:val="002F78A7"/>
    <w:rsid w:val="00301D33"/>
    <w:rsid w:val="00305272"/>
    <w:rsid w:val="00317229"/>
    <w:rsid w:val="00327CBD"/>
    <w:rsid w:val="00332EFB"/>
    <w:rsid w:val="003556A5"/>
    <w:rsid w:val="00356A2D"/>
    <w:rsid w:val="00357E67"/>
    <w:rsid w:val="00381735"/>
    <w:rsid w:val="0038406A"/>
    <w:rsid w:val="00384AC3"/>
    <w:rsid w:val="0039666E"/>
    <w:rsid w:val="003A05F6"/>
    <w:rsid w:val="003A1416"/>
    <w:rsid w:val="003A1B11"/>
    <w:rsid w:val="003A1ED0"/>
    <w:rsid w:val="003B5AA0"/>
    <w:rsid w:val="003C1D7C"/>
    <w:rsid w:val="003C4511"/>
    <w:rsid w:val="003C58ED"/>
    <w:rsid w:val="003D23D2"/>
    <w:rsid w:val="003D4509"/>
    <w:rsid w:val="003D7414"/>
    <w:rsid w:val="003E06EE"/>
    <w:rsid w:val="003E28F8"/>
    <w:rsid w:val="003F5CBE"/>
    <w:rsid w:val="00423345"/>
    <w:rsid w:val="0043225E"/>
    <w:rsid w:val="0043775B"/>
    <w:rsid w:val="0044039A"/>
    <w:rsid w:val="0044305E"/>
    <w:rsid w:val="00443C28"/>
    <w:rsid w:val="004461A5"/>
    <w:rsid w:val="00450A3E"/>
    <w:rsid w:val="0046303C"/>
    <w:rsid w:val="00483CE2"/>
    <w:rsid w:val="004965D5"/>
    <w:rsid w:val="004A1BD0"/>
    <w:rsid w:val="004A38D4"/>
    <w:rsid w:val="004B0695"/>
    <w:rsid w:val="004B7845"/>
    <w:rsid w:val="004C5D5E"/>
    <w:rsid w:val="004F5F27"/>
    <w:rsid w:val="00503B77"/>
    <w:rsid w:val="005078A6"/>
    <w:rsid w:val="00511E35"/>
    <w:rsid w:val="00512DE0"/>
    <w:rsid w:val="00531F6D"/>
    <w:rsid w:val="00552F0A"/>
    <w:rsid w:val="00561B7D"/>
    <w:rsid w:val="0057096C"/>
    <w:rsid w:val="00572C9C"/>
    <w:rsid w:val="00582590"/>
    <w:rsid w:val="00587D97"/>
    <w:rsid w:val="005A0440"/>
    <w:rsid w:val="005A071E"/>
    <w:rsid w:val="005A738F"/>
    <w:rsid w:val="005B1821"/>
    <w:rsid w:val="005D59D3"/>
    <w:rsid w:val="005E05E5"/>
    <w:rsid w:val="005E2243"/>
    <w:rsid w:val="005F3468"/>
    <w:rsid w:val="005F43CD"/>
    <w:rsid w:val="005F64E4"/>
    <w:rsid w:val="00627E5D"/>
    <w:rsid w:val="0063018A"/>
    <w:rsid w:val="0063466A"/>
    <w:rsid w:val="00636571"/>
    <w:rsid w:val="00636DAB"/>
    <w:rsid w:val="00650C7F"/>
    <w:rsid w:val="0065743D"/>
    <w:rsid w:val="00661336"/>
    <w:rsid w:val="00687468"/>
    <w:rsid w:val="006A508F"/>
    <w:rsid w:val="006B2028"/>
    <w:rsid w:val="006E7AF9"/>
    <w:rsid w:val="006F4A43"/>
    <w:rsid w:val="00702C54"/>
    <w:rsid w:val="00723258"/>
    <w:rsid w:val="0072542D"/>
    <w:rsid w:val="00730478"/>
    <w:rsid w:val="00753A62"/>
    <w:rsid w:val="0076582B"/>
    <w:rsid w:val="0076707F"/>
    <w:rsid w:val="00784DF6"/>
    <w:rsid w:val="007B1112"/>
    <w:rsid w:val="007B712B"/>
    <w:rsid w:val="007C2E9B"/>
    <w:rsid w:val="007F04DB"/>
    <w:rsid w:val="007F4964"/>
    <w:rsid w:val="00810606"/>
    <w:rsid w:val="008261E6"/>
    <w:rsid w:val="0084172B"/>
    <w:rsid w:val="00842C67"/>
    <w:rsid w:val="008600B5"/>
    <w:rsid w:val="008676BE"/>
    <w:rsid w:val="00880A33"/>
    <w:rsid w:val="0088751C"/>
    <w:rsid w:val="0088753D"/>
    <w:rsid w:val="00891352"/>
    <w:rsid w:val="008A24EB"/>
    <w:rsid w:val="008A3734"/>
    <w:rsid w:val="008A4A04"/>
    <w:rsid w:val="008A6AF9"/>
    <w:rsid w:val="008B1B07"/>
    <w:rsid w:val="008B4CB1"/>
    <w:rsid w:val="008D315E"/>
    <w:rsid w:val="008D37D8"/>
    <w:rsid w:val="008D4774"/>
    <w:rsid w:val="008E7FC1"/>
    <w:rsid w:val="008F2EB5"/>
    <w:rsid w:val="00903080"/>
    <w:rsid w:val="009072BA"/>
    <w:rsid w:val="00912E13"/>
    <w:rsid w:val="00917105"/>
    <w:rsid w:val="0092588D"/>
    <w:rsid w:val="009309EC"/>
    <w:rsid w:val="00931581"/>
    <w:rsid w:val="0093248D"/>
    <w:rsid w:val="009345D9"/>
    <w:rsid w:val="00935763"/>
    <w:rsid w:val="0093581E"/>
    <w:rsid w:val="0094408B"/>
    <w:rsid w:val="00946EB7"/>
    <w:rsid w:val="0095285F"/>
    <w:rsid w:val="00953765"/>
    <w:rsid w:val="0095507C"/>
    <w:rsid w:val="0095551C"/>
    <w:rsid w:val="00962EC7"/>
    <w:rsid w:val="00975EDB"/>
    <w:rsid w:val="00975F16"/>
    <w:rsid w:val="00983412"/>
    <w:rsid w:val="00983FC1"/>
    <w:rsid w:val="0098528A"/>
    <w:rsid w:val="0098619F"/>
    <w:rsid w:val="00995A78"/>
    <w:rsid w:val="009A3E12"/>
    <w:rsid w:val="009B0BF1"/>
    <w:rsid w:val="009B4361"/>
    <w:rsid w:val="009C1FA9"/>
    <w:rsid w:val="009D2CAB"/>
    <w:rsid w:val="009D370E"/>
    <w:rsid w:val="009D5E50"/>
    <w:rsid w:val="009D7451"/>
    <w:rsid w:val="009E3B1B"/>
    <w:rsid w:val="009F6667"/>
    <w:rsid w:val="00A00553"/>
    <w:rsid w:val="00A00752"/>
    <w:rsid w:val="00A01CA0"/>
    <w:rsid w:val="00A0241D"/>
    <w:rsid w:val="00A11A02"/>
    <w:rsid w:val="00A12FB3"/>
    <w:rsid w:val="00A17116"/>
    <w:rsid w:val="00A179A8"/>
    <w:rsid w:val="00A20A39"/>
    <w:rsid w:val="00A333E8"/>
    <w:rsid w:val="00A359A5"/>
    <w:rsid w:val="00A4763E"/>
    <w:rsid w:val="00A47E33"/>
    <w:rsid w:val="00A550D7"/>
    <w:rsid w:val="00A554F5"/>
    <w:rsid w:val="00A61F0D"/>
    <w:rsid w:val="00A62351"/>
    <w:rsid w:val="00A6321B"/>
    <w:rsid w:val="00A70445"/>
    <w:rsid w:val="00A765FF"/>
    <w:rsid w:val="00A85843"/>
    <w:rsid w:val="00AA2118"/>
    <w:rsid w:val="00AA6516"/>
    <w:rsid w:val="00AA77BB"/>
    <w:rsid w:val="00AA7CBD"/>
    <w:rsid w:val="00AC031C"/>
    <w:rsid w:val="00AC7BA9"/>
    <w:rsid w:val="00AD55FA"/>
    <w:rsid w:val="00AD6E1E"/>
    <w:rsid w:val="00AE7305"/>
    <w:rsid w:val="00AF55B6"/>
    <w:rsid w:val="00AF5CC1"/>
    <w:rsid w:val="00AF7559"/>
    <w:rsid w:val="00B04DEC"/>
    <w:rsid w:val="00B2252F"/>
    <w:rsid w:val="00B22B21"/>
    <w:rsid w:val="00B509E4"/>
    <w:rsid w:val="00B52839"/>
    <w:rsid w:val="00B53A67"/>
    <w:rsid w:val="00B631A2"/>
    <w:rsid w:val="00B65434"/>
    <w:rsid w:val="00B709D2"/>
    <w:rsid w:val="00B74F03"/>
    <w:rsid w:val="00B77F38"/>
    <w:rsid w:val="00B86233"/>
    <w:rsid w:val="00B91574"/>
    <w:rsid w:val="00B95B88"/>
    <w:rsid w:val="00BB7F6F"/>
    <w:rsid w:val="00BC76F4"/>
    <w:rsid w:val="00BF0C98"/>
    <w:rsid w:val="00BF14AC"/>
    <w:rsid w:val="00BF76F7"/>
    <w:rsid w:val="00C00DA2"/>
    <w:rsid w:val="00C06494"/>
    <w:rsid w:val="00C300B6"/>
    <w:rsid w:val="00C341B9"/>
    <w:rsid w:val="00C44D47"/>
    <w:rsid w:val="00C469C1"/>
    <w:rsid w:val="00C638ED"/>
    <w:rsid w:val="00C64AB5"/>
    <w:rsid w:val="00C96684"/>
    <w:rsid w:val="00CB20F8"/>
    <w:rsid w:val="00CB387C"/>
    <w:rsid w:val="00CB39AF"/>
    <w:rsid w:val="00CB72FB"/>
    <w:rsid w:val="00CC32BE"/>
    <w:rsid w:val="00CC7E5A"/>
    <w:rsid w:val="00CD4081"/>
    <w:rsid w:val="00CD70F7"/>
    <w:rsid w:val="00CE1041"/>
    <w:rsid w:val="00CE3224"/>
    <w:rsid w:val="00CF25CE"/>
    <w:rsid w:val="00D06F07"/>
    <w:rsid w:val="00D10D12"/>
    <w:rsid w:val="00D1555D"/>
    <w:rsid w:val="00D228FE"/>
    <w:rsid w:val="00D23B09"/>
    <w:rsid w:val="00D259B1"/>
    <w:rsid w:val="00D31CDD"/>
    <w:rsid w:val="00D47B50"/>
    <w:rsid w:val="00D521AB"/>
    <w:rsid w:val="00D54357"/>
    <w:rsid w:val="00D61B03"/>
    <w:rsid w:val="00D6797D"/>
    <w:rsid w:val="00D72C39"/>
    <w:rsid w:val="00D73322"/>
    <w:rsid w:val="00D73494"/>
    <w:rsid w:val="00D81E6B"/>
    <w:rsid w:val="00D83E70"/>
    <w:rsid w:val="00D90FF6"/>
    <w:rsid w:val="00D9638E"/>
    <w:rsid w:val="00DA7C71"/>
    <w:rsid w:val="00DC7554"/>
    <w:rsid w:val="00DE40C3"/>
    <w:rsid w:val="00E27F8B"/>
    <w:rsid w:val="00E342F7"/>
    <w:rsid w:val="00E34476"/>
    <w:rsid w:val="00E35756"/>
    <w:rsid w:val="00E35E4E"/>
    <w:rsid w:val="00E37758"/>
    <w:rsid w:val="00E56917"/>
    <w:rsid w:val="00EB4E69"/>
    <w:rsid w:val="00EC3978"/>
    <w:rsid w:val="00ED29C3"/>
    <w:rsid w:val="00EF1C2A"/>
    <w:rsid w:val="00F0523E"/>
    <w:rsid w:val="00F12E83"/>
    <w:rsid w:val="00F14E34"/>
    <w:rsid w:val="00F23252"/>
    <w:rsid w:val="00F45531"/>
    <w:rsid w:val="00F54B29"/>
    <w:rsid w:val="00F55566"/>
    <w:rsid w:val="00F64C8F"/>
    <w:rsid w:val="00F7315F"/>
    <w:rsid w:val="00F74F05"/>
    <w:rsid w:val="00F82E60"/>
    <w:rsid w:val="00F83210"/>
    <w:rsid w:val="00F84E46"/>
    <w:rsid w:val="00F8536F"/>
    <w:rsid w:val="00F91C55"/>
    <w:rsid w:val="00F93AE0"/>
    <w:rsid w:val="00F94145"/>
    <w:rsid w:val="00FA1730"/>
    <w:rsid w:val="00FB2126"/>
    <w:rsid w:val="00FC3B00"/>
    <w:rsid w:val="00FC3B87"/>
    <w:rsid w:val="00FC7FF6"/>
    <w:rsid w:val="00FD559F"/>
    <w:rsid w:val="00FE016E"/>
    <w:rsid w:val="00FE3152"/>
    <w:rsid w:val="00FE7A62"/>
    <w:rsid w:val="00FF028F"/>
    <w:rsid w:val="00FF21A2"/>
    <w:rsid w:val="00FF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51FB8F-6097-4FFC-B85D-6C98E43FF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>HP Inc.</Company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gila Devi Janakiraman</dc:creator>
  <cp:keywords/>
  <dc:description/>
  <cp:lastModifiedBy>Kogila Devi Janakiraman</cp:lastModifiedBy>
  <cp:revision>2</cp:revision>
  <dcterms:created xsi:type="dcterms:W3CDTF">2024-08-03T05:57:00Z</dcterms:created>
  <dcterms:modified xsi:type="dcterms:W3CDTF">2024-08-03T05:57:00Z</dcterms:modified>
</cp:coreProperties>
</file>